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35605" w14:textId="77777777" w:rsidR="00F1584B" w:rsidRDefault="00F1584B" w:rsidP="00F1584B">
      <w:pPr>
        <w:spacing w:after="160" w:line="25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A. </w:t>
      </w:r>
    </w:p>
    <w:p w14:paraId="3D97E19F" w14:textId="77777777" w:rsidR="00F1584B" w:rsidRPr="007C1F7D" w:rsidRDefault="00F1584B" w:rsidP="00F1584B">
      <w:pPr>
        <w:spacing w:after="160" w:line="256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F0D16">
        <w:rPr>
          <w:rFonts w:ascii="Times New Roman" w:eastAsia="Times New Roman" w:hAnsi="Times New Roman" w:cs="Times New Roman"/>
          <w:i/>
          <w:iCs/>
          <w:sz w:val="24"/>
          <w:szCs w:val="24"/>
        </w:rPr>
        <w:t>Outcome measures, source item(s), and operationalization of outcome measures</w:t>
      </w:r>
    </w:p>
    <w:tbl>
      <w:tblPr>
        <w:tblW w:w="10985" w:type="dxa"/>
        <w:tblInd w:w="-630" w:type="dxa"/>
        <w:tblLayout w:type="fixed"/>
        <w:tblLook w:val="0600" w:firstRow="0" w:lastRow="0" w:firstColumn="0" w:lastColumn="0" w:noHBand="1" w:noVBand="1"/>
      </w:tblPr>
      <w:tblGrid>
        <w:gridCol w:w="2897"/>
        <w:gridCol w:w="3344"/>
        <w:gridCol w:w="4744"/>
      </w:tblGrid>
      <w:tr w:rsidR="00F1584B" w:rsidRPr="00DB0457" w14:paraId="7B9FDAED" w14:textId="77777777" w:rsidTr="007E5220">
        <w:trPr>
          <w:trHeight w:val="78"/>
        </w:trPr>
        <w:tc>
          <w:tcPr>
            <w:tcW w:w="2897" w:type="dxa"/>
            <w:shd w:val="clear" w:color="auto" w:fill="6C6F70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06B76882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Outcome name</w:t>
            </w:r>
          </w:p>
        </w:tc>
        <w:tc>
          <w:tcPr>
            <w:tcW w:w="3344" w:type="dxa"/>
            <w:shd w:val="clear" w:color="auto" w:fill="6C6F70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4530EB3D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Source item(s)</w:t>
            </w:r>
          </w:p>
        </w:tc>
        <w:tc>
          <w:tcPr>
            <w:tcW w:w="4744" w:type="dxa"/>
            <w:shd w:val="clear" w:color="auto" w:fill="6C6F70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00BD5CDA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Constructed measure</w:t>
            </w:r>
          </w:p>
        </w:tc>
      </w:tr>
      <w:tr w:rsidR="00F1584B" w:rsidRPr="00DB0457" w14:paraId="0344DC69" w14:textId="77777777" w:rsidTr="007E5220">
        <w:trPr>
          <w:trHeight w:val="617"/>
        </w:trPr>
        <w:tc>
          <w:tcPr>
            <w:tcW w:w="2897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3E9EBE18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ual behavior</w:t>
            </w:r>
          </w:p>
          <w:p w14:paraId="6AEF77A8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ver had penis-in-vagina sex </w:t>
            </w: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3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7FCE592B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14:paraId="2A3FD177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ave you ever had penis-in-vagina sex?</w:t>
            </w:r>
          </w:p>
        </w:tc>
        <w:tc>
          <w:tcPr>
            <w:tcW w:w="47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6D538C08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14:paraId="39300BE3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hotomous variable coded 1 if yes, 0 if no and missing otherwise</w:t>
            </w:r>
          </w:p>
        </w:tc>
      </w:tr>
      <w:tr w:rsidR="00F1584B" w:rsidRPr="00DB0457" w14:paraId="553F8F3D" w14:textId="77777777" w:rsidTr="007E5220">
        <w:trPr>
          <w:trHeight w:val="342"/>
        </w:trPr>
        <w:tc>
          <w:tcPr>
            <w:tcW w:w="2897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03C84C90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sz w:val="16"/>
                <w:szCs w:val="16"/>
              </w:rPr>
              <w:t>No penis-in-vagina sex within the last three months</w:t>
            </w:r>
          </w:p>
        </w:tc>
        <w:tc>
          <w:tcPr>
            <w:tcW w:w="33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362DEE6E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 the past three months, have you had penis-in-vagina sex, even once?</w:t>
            </w:r>
          </w:p>
        </w:tc>
        <w:tc>
          <w:tcPr>
            <w:tcW w:w="47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1B20D2B1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hotomous variable coded 1 if yes, 0 if no and missing otherwise</w:t>
            </w:r>
          </w:p>
        </w:tc>
      </w:tr>
      <w:tr w:rsidR="00F1584B" w:rsidRPr="00DB0457" w14:paraId="41B4C39F" w14:textId="77777777" w:rsidTr="007E5220">
        <w:trPr>
          <w:trHeight w:val="519"/>
        </w:trPr>
        <w:tc>
          <w:tcPr>
            <w:tcW w:w="2897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0267072F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sz w:val="16"/>
                <w:szCs w:val="16"/>
              </w:rPr>
              <w:t>Had penis-in-vagina sex in the last three months without any method of contraception</w:t>
            </w:r>
          </w:p>
        </w:tc>
        <w:tc>
          <w:tcPr>
            <w:tcW w:w="33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458B3864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In the past 3 months, how often have you or your partner used any method of birth control, including condoms, during penis-in-vagina sex?</w:t>
            </w:r>
          </w:p>
        </w:tc>
        <w:tc>
          <w:tcPr>
            <w:tcW w:w="47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08FF3584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5 response categories: 4-point scale from “All of the time” (4) to “None of the time” (1) and I don’t know. Coded as 0 if answer is none of the time or I don’t know.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therwise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coded 1</w:t>
            </w:r>
          </w:p>
        </w:tc>
      </w:tr>
      <w:tr w:rsidR="00F1584B" w:rsidRPr="00DB0457" w14:paraId="132C45DD" w14:textId="77777777" w:rsidTr="007E5220">
        <w:trPr>
          <w:trHeight w:val="413"/>
        </w:trPr>
        <w:tc>
          <w:tcPr>
            <w:tcW w:w="2897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4EC18D38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sz w:val="16"/>
                <w:szCs w:val="16"/>
              </w:rPr>
              <w:t>Had penis-in-vagina sex in</w:t>
            </w:r>
          </w:p>
          <w:p w14:paraId="72536ABE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sz w:val="16"/>
                <w:szCs w:val="16"/>
              </w:rPr>
              <w:t>the last three months without use of a condom</w:t>
            </w:r>
          </w:p>
        </w:tc>
        <w:tc>
          <w:tcPr>
            <w:tcW w:w="33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0532ED38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color w:val="222222"/>
                <w:sz w:val="16"/>
                <w:szCs w:val="16"/>
              </w:rPr>
              <w:t>In the past 3 months, how often have you or your partner used condoms during penis-in-vagina sex?</w:t>
            </w:r>
          </w:p>
        </w:tc>
        <w:tc>
          <w:tcPr>
            <w:tcW w:w="4744" w:type="dxa"/>
            <w:shd w:val="clear" w:color="auto" w:fill="auto"/>
            <w:tcMar>
              <w:top w:w="20" w:type="dxa"/>
              <w:left w:w="0" w:type="dxa"/>
              <w:bottom w:w="0" w:type="dxa"/>
              <w:right w:w="120" w:type="dxa"/>
            </w:tcMar>
          </w:tcPr>
          <w:p w14:paraId="0DC329EE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5 response categories: 4-point scale from “All of the time” (4) to “None of the time” (1) and I don’t know. Coded as 0 if answer is none of the time or I don’t know.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therwise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coded 1</w:t>
            </w:r>
          </w:p>
        </w:tc>
      </w:tr>
      <w:tr w:rsidR="00F1584B" w:rsidRPr="00DB0457" w14:paraId="6EE65419" w14:textId="77777777" w:rsidTr="007E5220">
        <w:trPr>
          <w:trHeight w:val="98"/>
        </w:trPr>
        <w:tc>
          <w:tcPr>
            <w:tcW w:w="289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DDD1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entions</w:t>
            </w: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6D0B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tend to use condoms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64232" w14:textId="77777777" w:rsidR="00F1584B" w:rsidRPr="000A191D" w:rsidRDefault="00F1584B" w:rsidP="007E5220">
            <w:pPr>
              <w:spacing w:line="240" w:lineRule="auto"/>
              <w:ind w:left="80" w:right="12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tend to use condoms if having sex (dichotomous variable coded as 1 if responds yes definitely vs. 0 if any other response)</w:t>
            </w:r>
          </w:p>
        </w:tc>
      </w:tr>
      <w:tr w:rsidR="00F1584B" w:rsidRPr="00DB0457" w14:paraId="679336D8" w14:textId="77777777" w:rsidTr="007E5220">
        <w:trPr>
          <w:trHeight w:val="43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3E6B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84199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tend to use contraception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634B" w14:textId="77777777" w:rsidR="00F1584B" w:rsidRPr="000A191D" w:rsidRDefault="00F1584B" w:rsidP="007E5220">
            <w:pPr>
              <w:spacing w:line="240" w:lineRule="auto"/>
              <w:ind w:left="80" w:right="12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tend to use contraception if having sex (dichotomous variable coded as 1 if responds yes definitely vs. 0 if any other response)</w:t>
            </w:r>
          </w:p>
        </w:tc>
      </w:tr>
      <w:tr w:rsidR="00F1584B" w:rsidRPr="00DB0457" w14:paraId="50E3A1AB" w14:textId="77777777" w:rsidTr="007E5220">
        <w:trPr>
          <w:trHeight w:val="229"/>
        </w:trPr>
        <w:tc>
          <w:tcPr>
            <w:tcW w:w="289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BED63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nowledge</w:t>
            </w: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BE89" w14:textId="77777777" w:rsidR="00F1584B" w:rsidRPr="000A191D" w:rsidRDefault="00F1584B" w:rsidP="007E5220">
            <w:pPr>
              <w:spacing w:line="240" w:lineRule="auto"/>
              <w:ind w:left="80" w:right="14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wareness of birth control methods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08A39" w14:textId="77777777" w:rsidR="00F1584B" w:rsidRPr="000A191D" w:rsidRDefault="00F1584B" w:rsidP="007E5220">
            <w:pPr>
              <w:spacing w:line="240" w:lineRule="auto"/>
              <w:ind w:left="80" w:right="10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m the # of methods responding “yes” to “have you heard of any of these methods of birth control” – response options: 0–6</w:t>
            </w:r>
          </w:p>
        </w:tc>
      </w:tr>
      <w:tr w:rsidR="00F1584B" w:rsidRPr="00DB0457" w14:paraId="4C280692" w14:textId="77777777" w:rsidTr="007E5220">
        <w:trPr>
          <w:trHeight w:val="175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0BB7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44937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nowledge about condoms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A5BC" w14:textId="77777777" w:rsidR="00F1584B" w:rsidRPr="000A191D" w:rsidRDefault="00F1584B" w:rsidP="007E5220">
            <w:pPr>
              <w:spacing w:line="240" w:lineRule="auto"/>
              <w:ind w:left="80" w:right="1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m the # of correct responses to 5 items (sample item: “Condoms have an expiration date”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—“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on’t know” is considered an incorrect response) </w:t>
            </w:r>
          </w:p>
        </w:tc>
      </w:tr>
      <w:tr w:rsidR="00F1584B" w:rsidRPr="00DB0457" w14:paraId="56ED4B22" w14:textId="77777777" w:rsidTr="007E5220">
        <w:trPr>
          <w:trHeight w:val="167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F0BF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0A3D4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nowledge about</w:t>
            </w:r>
          </w:p>
          <w:p w14:paraId="0949F10F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irth control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17548" w14:textId="77777777" w:rsidR="00F1584B" w:rsidRPr="000A191D" w:rsidRDefault="00F1584B" w:rsidP="007E5220">
            <w:pPr>
              <w:spacing w:line="240" w:lineRule="auto"/>
              <w:ind w:left="80" w:right="20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m the # of correct responses to 4 items (sample item: “The IUD is more effective at preventing pregnancy than the condom”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—“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n’t know” is considered an incorrect response)</w:t>
            </w:r>
          </w:p>
        </w:tc>
      </w:tr>
      <w:tr w:rsidR="00F1584B" w:rsidRPr="00DB0457" w14:paraId="36FE52B4" w14:textId="77777777" w:rsidTr="007E5220">
        <w:trPr>
          <w:trHeight w:val="175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3A7B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86671" w14:textId="77777777" w:rsidR="00F1584B" w:rsidRPr="000A191D" w:rsidRDefault="00F1584B" w:rsidP="007E5220">
            <w:pPr>
              <w:spacing w:line="240" w:lineRule="auto"/>
              <w:ind w:left="80" w:right="14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nowledge about consent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A3CA" w14:textId="77777777" w:rsidR="00F1584B" w:rsidRPr="000A191D" w:rsidRDefault="00F1584B" w:rsidP="007E5220">
            <w:pPr>
              <w:spacing w:line="240" w:lineRule="auto"/>
              <w:ind w:left="80" w:right="1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m the # of correct responses to 5 items (sample item: “Is someone consenting to have sex with you if they make out with you clothed”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—“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n’t know” is considered an incorrect response)</w:t>
            </w:r>
          </w:p>
        </w:tc>
      </w:tr>
      <w:tr w:rsidR="00F1584B" w:rsidRPr="00DB0457" w14:paraId="575E06EA" w14:textId="77777777" w:rsidTr="007E5220">
        <w:trPr>
          <w:trHeight w:val="344"/>
        </w:trPr>
        <w:tc>
          <w:tcPr>
            <w:tcW w:w="289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8BEC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ews &amp; Perceptions</w:t>
            </w: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FAFFA" w14:textId="77777777" w:rsidR="00F1584B" w:rsidRPr="000A191D" w:rsidRDefault="00F1584B" w:rsidP="007E5220">
            <w:pPr>
              <w:spacing w:line="240" w:lineRule="auto"/>
              <w:ind w:left="80" w:right="2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ositive attitudes about birth control 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0275" w14:textId="77777777" w:rsidR="00F1584B" w:rsidRPr="000A191D" w:rsidRDefault="00F1584B" w:rsidP="007E5220">
            <w:pPr>
              <w:spacing w:line="240" w:lineRule="auto"/>
              <w:ind w:left="80" w:right="22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verage score of 2 items (birth control pills are effective at preventing pregnancy, birth control has too many side effects). Response options on 4-point scale from Strongly disagree to strongly agree)</w:t>
            </w:r>
          </w:p>
        </w:tc>
      </w:tr>
      <w:tr w:rsidR="00F1584B" w:rsidRPr="00DB0457" w14:paraId="15DE133C" w14:textId="77777777" w:rsidTr="007E5220">
        <w:trPr>
          <w:trHeight w:val="883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12A1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3793E" w14:textId="77777777" w:rsidR="00F1584B" w:rsidRPr="000A191D" w:rsidRDefault="00F1584B" w:rsidP="007E5220">
            <w:pPr>
              <w:spacing w:line="240" w:lineRule="auto"/>
              <w:ind w:left="80" w:right="2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ositive attitudes about condoms 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EEF53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hotomous variable measuring 1 if answers “agree or strongly agree” to condoms should always be used, and “disagree or strongly disagree” to it is ok if you forget to</w:t>
            </w:r>
          </w:p>
          <w:p w14:paraId="60E03F02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se condoms sometimes. Response options on 4-point scale from Strongly disagree to strongly agree</w:t>
            </w:r>
          </w:p>
        </w:tc>
      </w:tr>
      <w:tr w:rsidR="00F1584B" w:rsidRPr="00DB0457" w14:paraId="7809E30B" w14:textId="77777777" w:rsidTr="007E5220">
        <w:trPr>
          <w:trHeight w:val="291"/>
        </w:trPr>
        <w:tc>
          <w:tcPr>
            <w:tcW w:w="289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A0AB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lf-Efficacy</w:t>
            </w: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4789D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efinitely know where to get birth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trol</w:t>
            </w:r>
            <w:proofErr w:type="gramEnd"/>
          </w:p>
          <w:p w14:paraId="12F41D98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FFBC1" w14:textId="77777777" w:rsidR="00F1584B" w:rsidRPr="000A191D" w:rsidRDefault="00F1584B" w:rsidP="007E5220">
            <w:pPr>
              <w:spacing w:line="240" w:lineRule="auto"/>
              <w:ind w:left="80" w:right="20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ichotomous variable measured as 1 if respond “definitely” and 0 for all other responses (probably do, probably don’t, or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finitely don’t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know where to get birth control methods)</w:t>
            </w:r>
          </w:p>
        </w:tc>
      </w:tr>
      <w:tr w:rsidR="00F1584B" w:rsidRPr="00DB0457" w14:paraId="2C22DB77" w14:textId="77777777" w:rsidTr="007E5220">
        <w:trPr>
          <w:trHeight w:val="768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0539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D28AA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fidence going to a clinic to get contraception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A3C7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hotomous variable coded as 1 if “very confident” or “completely confident” on 2 items (vs.</w:t>
            </w:r>
          </w:p>
          <w:p w14:paraId="58A0CE9A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l other responses)</w:t>
            </w:r>
          </w:p>
        </w:tc>
      </w:tr>
      <w:tr w:rsidR="00F1584B" w:rsidRPr="00DB0457" w14:paraId="09A5DD67" w14:textId="77777777" w:rsidTr="007E5220">
        <w:trPr>
          <w:trHeight w:val="19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1ED3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D6024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fidence discussing sex, contraception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169A" w14:textId="77777777" w:rsidR="00F1584B" w:rsidRPr="000A191D" w:rsidRDefault="00F1584B" w:rsidP="007E5220">
            <w:pPr>
              <w:spacing w:line="240" w:lineRule="auto"/>
              <w:ind w:left="80" w:right="16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verage score of 2 items (how confident you could talk to your partner about </w:t>
            </w:r>
            <w:proofErr w:type="gramStart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hether or not</w:t>
            </w:r>
            <w:proofErr w:type="gramEnd"/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to have sex, talk to your partner about using condoms. Response options on 4-point scale from “Strongly disagree to strongly agree)</w:t>
            </w:r>
          </w:p>
        </w:tc>
      </w:tr>
      <w:tr w:rsidR="00F1584B" w:rsidRPr="00DB0457" w14:paraId="240AAC21" w14:textId="77777777" w:rsidTr="007E5220">
        <w:trPr>
          <w:trHeight w:val="19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6886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A7B0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fidence limit</w:t>
            </w:r>
          </w:p>
          <w:p w14:paraId="700EB798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tting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25F2" w14:textId="77777777" w:rsidR="00F1584B" w:rsidRPr="000A191D" w:rsidRDefault="00F1584B" w:rsidP="007E5220">
            <w:pPr>
              <w:spacing w:line="240" w:lineRule="auto"/>
              <w:ind w:left="80" w:right="16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verage score of 3 items (sample item: “how confident you could say no to sex if your partner won’t use a condom”) Response options on 4-point scale from “Strongly disagree to strongly agree)</w:t>
            </w:r>
          </w:p>
        </w:tc>
      </w:tr>
      <w:tr w:rsidR="00F1584B" w:rsidRPr="00DB0457" w14:paraId="675D245F" w14:textId="77777777" w:rsidTr="007E5220">
        <w:trPr>
          <w:trHeight w:val="19"/>
        </w:trPr>
        <w:tc>
          <w:tcPr>
            <w:tcW w:w="28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212A" w14:textId="77777777" w:rsidR="00F1584B" w:rsidRPr="000A191D" w:rsidRDefault="00F1584B" w:rsidP="007E522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246C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fidence stating and asking for consent</w:t>
            </w:r>
          </w:p>
        </w:tc>
        <w:tc>
          <w:tcPr>
            <w:tcW w:w="4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D06BE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hotomous variable coded as 1 if “very confident” or “completely confident” on 2 items (vs.</w:t>
            </w:r>
          </w:p>
          <w:p w14:paraId="46989A1D" w14:textId="77777777" w:rsidR="00F1584B" w:rsidRPr="000A191D" w:rsidRDefault="00F1584B" w:rsidP="007E5220">
            <w:pPr>
              <w:spacing w:line="240" w:lineRule="auto"/>
              <w:ind w:left="8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A191D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l other responses)</w:t>
            </w:r>
          </w:p>
        </w:tc>
      </w:tr>
    </w:tbl>
    <w:p w14:paraId="7294B2E5" w14:textId="77777777" w:rsidR="00FB5189" w:rsidRPr="00CC25F3" w:rsidRDefault="00FB5189" w:rsidP="002C0B57">
      <w:pPr>
        <w:spacing w:line="25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FB5189" w:rsidRPr="00CC25F3" w:rsidSect="00405220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78165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BCB4857" w14:textId="77777777" w:rsidR="00000000" w:rsidRDefault="00000000" w:rsidP="00766A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00A31317" w14:textId="77777777" w:rsidR="00000000" w:rsidRDefault="00000000" w:rsidP="00766A0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02504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67E43A" w14:textId="77777777" w:rsidR="00000000" w:rsidRDefault="00000000" w:rsidP="00766A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AB8502" w14:textId="77777777" w:rsidR="00000000" w:rsidRPr="003E3DDB" w:rsidRDefault="00000000" w:rsidP="00766A05">
    <w:pPr>
      <w:pStyle w:val="Header"/>
      <w:ind w:right="360"/>
      <w:rPr>
        <w:lang w:val="en-US"/>
      </w:rPr>
    </w:pPr>
    <w:r>
      <w:rPr>
        <w:lang w:val="en-US"/>
      </w:rPr>
      <w:t>IMPACTS OF A SCHOOL-BASED TEEN PREGNANCY PREVENTION PROGRAM</w:t>
    </w:r>
  </w:p>
  <w:p w14:paraId="3C1A9098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4B"/>
    <w:rsid w:val="00151A34"/>
    <w:rsid w:val="002C0B57"/>
    <w:rsid w:val="003D44FE"/>
    <w:rsid w:val="00906419"/>
    <w:rsid w:val="00F1584B"/>
    <w:rsid w:val="00FB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0EA29"/>
  <w15:chartTrackingRefBased/>
  <w15:docId w15:val="{297CC7F8-51BF-B745-AAA2-3F7A50DF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4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8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84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584B"/>
  </w:style>
  <w:style w:type="table" w:styleId="TableGrid">
    <w:name w:val="Table Grid"/>
    <w:basedOn w:val="TableNormal"/>
    <w:uiPriority w:val="39"/>
    <w:rsid w:val="00F1584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8</Words>
  <Characters>3218</Characters>
  <Application>Microsoft Office Word</Application>
  <DocSecurity>0</DocSecurity>
  <Lines>43</Lines>
  <Paragraphs>4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2-13T20:47:00Z</dcterms:created>
  <dcterms:modified xsi:type="dcterms:W3CDTF">2024-12-17T15:46:00Z</dcterms:modified>
</cp:coreProperties>
</file>